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4F79A">
      <w:pPr>
        <w:rPr>
          <w:rFonts w:hint="default" w:ascii="Times New Roman" w:hAnsi="Times New Roman" w:cs="Times New Roman"/>
          <w:sz w:val="24"/>
          <w:szCs w:val="24"/>
        </w:rPr>
      </w:pPr>
      <w:bookmarkStart w:id="1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clinicopathological characteristics of gastric cancer patients were analyzed by metabolomics</w:t>
      </w:r>
    </w:p>
    <w:bookmarkEnd w:id="10"/>
    <w:tbl>
      <w:tblPr>
        <w:tblStyle w:val="3"/>
        <w:tblW w:w="428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668"/>
        <w:gridCol w:w="1668"/>
        <w:gridCol w:w="1123"/>
      </w:tblGrid>
      <w:tr w14:paraId="6B732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82945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0" w:name="OLE_LINK3" w:colFirst="1" w:colLast="3"/>
            <w:bookmarkStart w:id="1" w:name="OLE_LINK2"/>
            <w:bookmarkStart w:id="2" w:name="OLE_LINK5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riable</w:t>
            </w:r>
          </w:p>
        </w:tc>
        <w:tc>
          <w:tcPr>
            <w:tcW w:w="11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828E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＜18.5</w:t>
            </w:r>
          </w:p>
          <w:p w14:paraId="51BDAF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(n=27)</w:t>
            </w:r>
          </w:p>
        </w:tc>
        <w:tc>
          <w:tcPr>
            <w:tcW w:w="11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EEDB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≥18.5</w:t>
            </w:r>
          </w:p>
          <w:p w14:paraId="39BB57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（n=162）</w:t>
            </w:r>
          </w:p>
        </w:tc>
        <w:tc>
          <w:tcPr>
            <w:tcW w:w="7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CE57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 value</w:t>
            </w:r>
          </w:p>
        </w:tc>
      </w:tr>
      <w:bookmarkEnd w:id="0"/>
      <w:tr w14:paraId="62F38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B6D8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ender</w:t>
            </w:r>
          </w:p>
        </w:tc>
        <w:tc>
          <w:tcPr>
            <w:tcW w:w="1143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4F06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FD05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2373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482</w:t>
            </w:r>
          </w:p>
        </w:tc>
      </w:tr>
      <w:tr w14:paraId="106DD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1B84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emal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EB90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33.3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29C4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 (16.6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3368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8B54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55DE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2404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66.67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796B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 (83.3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FABC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4CB8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9C23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b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51168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0392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BAD9F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69</w:t>
            </w:r>
          </w:p>
        </w:tc>
      </w:tr>
      <w:tr w14:paraId="2F345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FC8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6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E530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.2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67E3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.7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2A97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BDAA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DBEA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6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BCC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7.7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5F92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6.2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7ED8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A3D5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F1C7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amily histor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7631D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D4FE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BE0E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.000</w:t>
            </w:r>
          </w:p>
        </w:tc>
      </w:tr>
      <w:tr w14:paraId="64EBD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F7311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108B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 (88.8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F356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3 (89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8D49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2A7C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4D60E2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20B2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44E5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10.4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AFC4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DC5B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F930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moking histor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2077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0E57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5E2B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61</w:t>
            </w:r>
          </w:p>
        </w:tc>
      </w:tr>
      <w:tr w14:paraId="14D6E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459EC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8059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66.67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26C16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 (5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65C9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0DA9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06AF6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E41E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33.3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184A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 (45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1CDB0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8814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607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rinking histor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6ACD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FBA7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5809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47</w:t>
            </w:r>
          </w:p>
        </w:tc>
      </w:tr>
      <w:tr w14:paraId="31D19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5AA4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9E60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 (88.8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950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 (66.6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A702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CB17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304E4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0E731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EF4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 (33.3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64DF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8D09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02AD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umor locatio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2E37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31B3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6600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04</w:t>
            </w:r>
          </w:p>
        </w:tc>
      </w:tr>
      <w:tr w14:paraId="607E4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6878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astric card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3BE78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A1FEA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 (22.9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A14A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A80F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9854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astric body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3AE3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33.3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B362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 (31.2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DF89F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A4C0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1AC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astric antrum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0102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55.56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BD230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 (45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4D5F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0412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6DBE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ifferentiatio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5909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70BE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06E6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55</w:t>
            </w:r>
          </w:p>
        </w:tc>
      </w:tr>
      <w:tr w14:paraId="2596C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0BED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or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DCF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B68F2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3 (47.9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004C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7E54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69E5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oderat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CA62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66.67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2172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 (31.2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F5DC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9283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7414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Well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C2A5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766D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 (20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CB23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6983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593B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athological typ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2219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4D6E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0144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.000</w:t>
            </w:r>
          </w:p>
        </w:tc>
      </w:tr>
      <w:tr w14:paraId="5679B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C40BD8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denocarcinom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4B0C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 (100.0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5178C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5 (93.7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9C6B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8925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D289B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3" w:name="OLE_LINK14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GC</w:t>
            </w:r>
            <w:bookmarkEnd w:id="3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E3C0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 (0.0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2B7D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4.1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AD5BA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F57A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36BF4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RCC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8E2A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 (0.0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ACF6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2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C321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E122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9E0F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4" w:name="OLE_LINK1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 Sat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EEDF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E19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FF74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88</w:t>
            </w:r>
          </w:p>
        </w:tc>
      </w:tr>
      <w:tr w14:paraId="6BF2C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02D8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bookmarkStart w:id="5" w:name="OLE_LINK6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D285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 (0.0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0E5B4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4.1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F520D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B826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4D05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E034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C0FF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14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58F4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5"/>
      <w:tr w14:paraId="6DC6F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BC6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BAD4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15AD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 (10.4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95DE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37F9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FAA7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23C4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66.67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3B24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 (70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9BDF6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ABD3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5340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 St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BA93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4DB0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3FF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65</w:t>
            </w:r>
          </w:p>
        </w:tc>
      </w:tr>
      <w:tr w14:paraId="7A122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7108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FB75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33.3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7103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 (25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E85C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77CA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D69F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922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33.3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3D409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 (20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4C7C7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F41B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6D59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D476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6EBB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14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381A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7A41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C171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6" w:name="OLE_LINK10" w:colFirst="0" w:colLast="0"/>
            <w:bookmarkStart w:id="7" w:name="OLE_LINK7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1C6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11.11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15254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 (39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DFBF2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4"/>
      <w:tr w14:paraId="5E812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9994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8" w:name="OLE_LINK13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 St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349D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068B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7344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73</w:t>
            </w:r>
          </w:p>
        </w:tc>
      </w:tr>
      <w:tr w14:paraId="4F7C1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87E9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04AB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77.78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BB78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5 (93.7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40C4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820B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AC49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0386B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252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6.2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157B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74EC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23A7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NM St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0E21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29D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EC20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93</w:t>
            </w:r>
          </w:p>
        </w:tc>
      </w:tr>
      <w:tr w14:paraId="1C332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AA7C8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7178E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48EA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12.5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4B9F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E09D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B708D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4570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623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 (20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681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6"/>
      <w:bookmarkEnd w:id="8"/>
      <w:tr w14:paraId="690F7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D6F4B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49C1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33.3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29F49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 (60.4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B871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04F7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BEF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9" w:name="OLE_LINK9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V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1443B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4D241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 (6.2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101D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109B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6A37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E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E2CA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9E23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401A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.000</w:t>
            </w:r>
          </w:p>
        </w:tc>
      </w:tr>
      <w:tr w14:paraId="5ED95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FB3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C2890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77.78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2629C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 (77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FDA9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7575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E3F9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EB3F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 (22.22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03CC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 (22.9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C6A0E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CA95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4FA6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A19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DEB1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2AD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BBFB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47</w:t>
            </w:r>
          </w:p>
        </w:tc>
      </w:tr>
      <w:tr w14:paraId="5BC05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5EB0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8C56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 (88.89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0A6A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 (66.6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698F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A4FB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94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57B0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9900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11.11)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98E4F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 (33.33)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1D51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1"/>
      <w:bookmarkEnd w:id="2"/>
      <w:bookmarkEnd w:id="7"/>
      <w:bookmarkEnd w:id="9"/>
    </w:tbl>
    <w:p w14:paraId="4E306135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BMI:Body Mass Index,PG:proximal gastrectomy,DG:Distal gastrectomy,TG:total gastrectomyMGC:Mucinous adenocarcinoma,</w:t>
      </w:r>
      <w:r>
        <w:rPr>
          <w:rFonts w:ascii="Times New Roman" w:hAnsi="Times New Roman" w:cs="Times New Roman"/>
          <w:kern w:val="0"/>
          <w:sz w:val="24"/>
        </w:rPr>
        <w:t>SRCC</w:t>
      </w:r>
      <w:r>
        <w:rPr>
          <w:rFonts w:hint="eastAsia" w:ascii="Times New Roman" w:hAnsi="Times New Roman" w:cs="Times New Roman"/>
          <w:kern w:val="0"/>
          <w:sz w:val="24"/>
        </w:rPr>
        <w:t>:signet-ring cell carcinoma,Pre-:Pre-operation.P &lt; 0.05 was considered significant.</w:t>
      </w:r>
    </w:p>
    <w:p w14:paraId="028943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764E15"/>
    <w:rsid w:val="0976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3:03:00Z</dcterms:created>
  <dc:creator>小花的荫凉时光</dc:creator>
  <cp:lastModifiedBy>小花的荫凉时光</cp:lastModifiedBy>
  <dcterms:modified xsi:type="dcterms:W3CDTF">2025-01-07T13:1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5C863DB838A4A5BB9A2D4CCAD5DDD53_11</vt:lpwstr>
  </property>
  <property fmtid="{D5CDD505-2E9C-101B-9397-08002B2CF9AE}" pid="4" name="KSOTemplateDocerSaveRecord">
    <vt:lpwstr>eyJoZGlkIjoiMjY0ZjI1NjhmN2ZkM2EzYWI2Mzc5MTlmNzdkY2JiOGYiLCJ1c2VySWQiOiI0MTIxNTUzMTYifQ==</vt:lpwstr>
  </property>
</Properties>
</file>